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364F3" w14:textId="1D9D3FF4" w:rsidR="000530EF" w:rsidRPr="00755350" w:rsidRDefault="003634F5" w:rsidP="00755350">
      <w:pPr>
        <w:spacing w:line="360" w:lineRule="auto"/>
        <w:rPr>
          <w:rFonts w:ascii="Arial" w:hAnsi="Arial" w:cs="Arial"/>
          <w:lang w:val="en-US"/>
        </w:rPr>
      </w:pPr>
      <w:r w:rsidRPr="00755350">
        <w:rPr>
          <w:rFonts w:ascii="Arial" w:hAnsi="Arial" w:cs="Arial"/>
          <w:lang w:val="en-US"/>
        </w:rPr>
        <w:t xml:space="preserve">Supplementary Table 4: </w:t>
      </w:r>
      <w:r w:rsidR="00C965CF" w:rsidRPr="00961FC2">
        <w:rPr>
          <w:rFonts w:ascii="Arial" w:hAnsi="Arial" w:cs="Arial"/>
          <w:lang w:val="en-US"/>
        </w:rPr>
        <w:t>Univaria</w:t>
      </w:r>
      <w:r w:rsidR="00C965CF">
        <w:rPr>
          <w:rFonts w:ascii="Arial" w:hAnsi="Arial" w:cs="Arial"/>
          <w:lang w:val="en-US"/>
        </w:rPr>
        <w:t>ble</w:t>
      </w:r>
      <w:r w:rsidR="00C965CF" w:rsidRPr="00961FC2">
        <w:rPr>
          <w:rFonts w:ascii="Arial" w:hAnsi="Arial" w:cs="Arial"/>
          <w:lang w:val="en-US"/>
        </w:rPr>
        <w:t xml:space="preserve"> and multivaria</w:t>
      </w:r>
      <w:r w:rsidR="00C965CF">
        <w:rPr>
          <w:rFonts w:ascii="Arial" w:hAnsi="Arial" w:cs="Arial"/>
          <w:lang w:val="en-US"/>
        </w:rPr>
        <w:t>ble</w:t>
      </w:r>
      <w:r w:rsidR="00C965CF" w:rsidRPr="00961FC2">
        <w:rPr>
          <w:rFonts w:ascii="Arial" w:hAnsi="Arial" w:cs="Arial"/>
          <w:lang w:val="en-US"/>
        </w:rPr>
        <w:t xml:space="preserve"> </w:t>
      </w:r>
      <w:r w:rsidRPr="00C95888">
        <w:rPr>
          <w:rFonts w:ascii="Arial" w:hAnsi="Arial" w:cs="Arial"/>
          <w:lang w:val="en-US"/>
        </w:rPr>
        <w:t>analysis of characteristics associated with overall survival</w:t>
      </w:r>
      <w:r w:rsidR="00755350">
        <w:rPr>
          <w:rFonts w:ascii="Arial" w:hAnsi="Arial" w:cs="Arial"/>
          <w:lang w:val="en-US"/>
        </w:rPr>
        <w:t xml:space="preserve"> </w:t>
      </w:r>
      <w:r w:rsidR="000101F6">
        <w:rPr>
          <w:rFonts w:ascii="Arial" w:hAnsi="Arial" w:cs="Arial"/>
          <w:lang w:val="en-US"/>
        </w:rPr>
        <w:t>in patient with non-infiltrative HCC smaller than 3</w:t>
      </w:r>
      <w:r w:rsidR="00B71BE6">
        <w:rPr>
          <w:rFonts w:ascii="Arial" w:hAnsi="Arial" w:cs="Arial"/>
          <w:lang w:val="en-US"/>
        </w:rPr>
        <w:t xml:space="preserve"> </w:t>
      </w:r>
      <w:r w:rsidR="000101F6">
        <w:rPr>
          <w:rFonts w:ascii="Arial" w:hAnsi="Arial" w:cs="Arial"/>
          <w:lang w:val="en-US"/>
        </w:rPr>
        <w:t xml:space="preserve">cm </w:t>
      </w:r>
      <w:r w:rsidR="00755350" w:rsidRPr="00755350">
        <w:rPr>
          <w:rFonts w:ascii="Arial" w:hAnsi="Arial" w:cs="Arial"/>
          <w:lang w:val="en-US"/>
        </w:rPr>
        <w:t>with the addition of</w:t>
      </w:r>
      <w:r w:rsidR="00755350">
        <w:rPr>
          <w:rFonts w:ascii="Arial" w:hAnsi="Arial" w:cs="Arial"/>
          <w:lang w:val="en-US"/>
        </w:rPr>
        <w:t xml:space="preserve"> AIR</w:t>
      </w:r>
    </w:p>
    <w:p w14:paraId="7A5DE890" w14:textId="7FAFD46B" w:rsidR="003634F5" w:rsidRPr="003634F5" w:rsidRDefault="003634F5">
      <w:pPr>
        <w:rPr>
          <w:lang w:val="en-US"/>
        </w:rPr>
      </w:pPr>
    </w:p>
    <w:tbl>
      <w:tblPr>
        <w:tblStyle w:val="Grilledutableau"/>
        <w:tblW w:w="8702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2553"/>
        <w:gridCol w:w="558"/>
        <w:gridCol w:w="766"/>
        <w:gridCol w:w="1273"/>
        <w:gridCol w:w="877"/>
        <w:gridCol w:w="617"/>
        <w:gridCol w:w="1273"/>
        <w:gridCol w:w="785"/>
      </w:tblGrid>
      <w:tr w:rsidR="003634F5" w:rsidRPr="00C95888" w14:paraId="2BBE16EB" w14:textId="77777777" w:rsidTr="00755350">
        <w:trPr>
          <w:trHeight w:val="373"/>
        </w:trPr>
        <w:tc>
          <w:tcPr>
            <w:tcW w:w="2553" w:type="dxa"/>
            <w:noWrap/>
          </w:tcPr>
          <w:p w14:paraId="01805846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33C71E0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gridSpan w:val="3"/>
          </w:tcPr>
          <w:p w14:paraId="78D850B4" w14:textId="339A076E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95888">
              <w:rPr>
                <w:rFonts w:ascii="Arial" w:hAnsi="Arial" w:cs="Arial"/>
                <w:bCs/>
                <w:sz w:val="20"/>
                <w:szCs w:val="20"/>
              </w:rPr>
              <w:t>Univari</w:t>
            </w:r>
            <w:r w:rsidR="0080548F">
              <w:rPr>
                <w:rFonts w:ascii="Arial" w:hAnsi="Arial" w:cs="Arial"/>
                <w:bCs/>
                <w:sz w:val="20"/>
                <w:szCs w:val="20"/>
              </w:rPr>
              <w:t>able</w:t>
            </w:r>
            <w:proofErr w:type="spellEnd"/>
            <w:r w:rsidRPr="00C9588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C95888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594" w:type="dxa"/>
            <w:gridSpan w:val="3"/>
          </w:tcPr>
          <w:p w14:paraId="1D9D0463" w14:textId="0AB55E8D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Multivari</w:t>
            </w:r>
            <w:r w:rsidR="0080548F">
              <w:rPr>
                <w:rFonts w:ascii="Arial" w:hAnsi="Arial" w:cs="Arial"/>
                <w:bCs/>
                <w:sz w:val="20"/>
                <w:szCs w:val="20"/>
              </w:rPr>
              <w:t>able</w:t>
            </w:r>
            <w:r w:rsidRPr="00C9588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C95888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B037B5" w:rsidRPr="00610AE3" w14:paraId="082E0842" w14:textId="77777777" w:rsidTr="00755350">
        <w:trPr>
          <w:trHeight w:val="264"/>
        </w:trPr>
        <w:tc>
          <w:tcPr>
            <w:tcW w:w="2553" w:type="dxa"/>
            <w:noWrap/>
          </w:tcPr>
          <w:p w14:paraId="3681FDC1" w14:textId="77777777" w:rsidR="003634F5" w:rsidRPr="00610AE3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33F09A6C" w14:textId="77777777" w:rsidR="003634F5" w:rsidRPr="00610AE3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2" w:type="dxa"/>
          </w:tcPr>
          <w:p w14:paraId="3060FBC0" w14:textId="77777777" w:rsidR="003634F5" w:rsidRPr="00610AE3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253" w:type="dxa"/>
          </w:tcPr>
          <w:p w14:paraId="13A6B86A" w14:textId="77777777" w:rsidR="003634F5" w:rsidRPr="00610AE3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38" w:type="dxa"/>
          </w:tcPr>
          <w:p w14:paraId="7DFD6ECE" w14:textId="77777777" w:rsidR="003634F5" w:rsidRPr="00610AE3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21" w:type="dxa"/>
          </w:tcPr>
          <w:p w14:paraId="7E90CCCB" w14:textId="77777777" w:rsidR="003634F5" w:rsidRPr="00610AE3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162" w:type="dxa"/>
          </w:tcPr>
          <w:p w14:paraId="140D809C" w14:textId="77777777" w:rsidR="003634F5" w:rsidRPr="00610AE3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1" w:type="dxa"/>
          </w:tcPr>
          <w:p w14:paraId="650B93B2" w14:textId="77777777" w:rsidR="003634F5" w:rsidRPr="00610AE3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5A3D2A" w:rsidRPr="00610AE3" w14:paraId="015F0A64" w14:textId="77777777" w:rsidTr="00755350">
        <w:trPr>
          <w:trHeight w:val="80"/>
        </w:trPr>
        <w:tc>
          <w:tcPr>
            <w:tcW w:w="2553" w:type="dxa"/>
            <w:noWrap/>
          </w:tcPr>
          <w:p w14:paraId="68FF715D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softHyphen/>
              <w:t>&gt;65 years old</w:t>
            </w:r>
          </w:p>
        </w:tc>
        <w:tc>
          <w:tcPr>
            <w:tcW w:w="562" w:type="dxa"/>
          </w:tcPr>
          <w:p w14:paraId="2AACEF21" w14:textId="103E1F1E" w:rsidR="005A3D2A" w:rsidRPr="00C95888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475E7F82" w14:textId="75C61D75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3D2A">
              <w:rPr>
                <w:rFonts w:ascii="Arial" w:hAnsi="Arial" w:cs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253" w:type="dxa"/>
          </w:tcPr>
          <w:p w14:paraId="0F4E72C0" w14:textId="090F6EE4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5A3D2A">
              <w:rPr>
                <w:rFonts w:ascii="Arial" w:hAnsi="Arial" w:cs="Arial"/>
                <w:sz w:val="20"/>
                <w:szCs w:val="20"/>
                <w:lang w:val="en-US"/>
              </w:rPr>
              <w:t>0.83;2.96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4F94DF07" w14:textId="0CE045B8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5A3D2A"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621" w:type="dxa"/>
          </w:tcPr>
          <w:p w14:paraId="1D3D00FD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485B9D89" w14:textId="77777777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7DB77060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49E59BCC" w14:textId="77777777" w:rsidTr="00755350">
        <w:trPr>
          <w:trHeight w:val="80"/>
        </w:trPr>
        <w:tc>
          <w:tcPr>
            <w:tcW w:w="2553" w:type="dxa"/>
            <w:noWrap/>
          </w:tcPr>
          <w:p w14:paraId="361E4704" w14:textId="77777777" w:rsidR="005A3D2A" w:rsidRPr="00C95888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2" w:type="dxa"/>
          </w:tcPr>
          <w:p w14:paraId="42973022" w14:textId="3138426C" w:rsidR="005A3D2A" w:rsidRPr="00C95888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3D1E58D3" w14:textId="08E90621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3D2A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53" w:type="dxa"/>
          </w:tcPr>
          <w:p w14:paraId="504273A3" w14:textId="231F264C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5A3D2A">
              <w:rPr>
                <w:rFonts w:ascii="Arial" w:hAnsi="Arial" w:cs="Arial"/>
                <w:sz w:val="20"/>
                <w:szCs w:val="20"/>
                <w:lang w:val="en-US"/>
              </w:rPr>
              <w:t>0.44;2.07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205B1E04" w14:textId="2A6601BC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3D2A">
              <w:rPr>
                <w:rFonts w:ascii="Arial" w:hAnsi="Arial" w:cs="Arial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621" w:type="dxa"/>
          </w:tcPr>
          <w:p w14:paraId="629B4536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79BB0693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6F82D11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219FFC14" w14:textId="77777777" w:rsidTr="00755350">
        <w:trPr>
          <w:trHeight w:val="227"/>
        </w:trPr>
        <w:tc>
          <w:tcPr>
            <w:tcW w:w="2553" w:type="dxa"/>
            <w:noWrap/>
          </w:tcPr>
          <w:p w14:paraId="0896CAE9" w14:textId="77777777" w:rsidR="005A3D2A" w:rsidRPr="00C95888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Histological cirrhosis</w:t>
            </w:r>
          </w:p>
        </w:tc>
        <w:tc>
          <w:tcPr>
            <w:tcW w:w="562" w:type="dxa"/>
          </w:tcPr>
          <w:p w14:paraId="1BF31268" w14:textId="7BE4EBD1" w:rsidR="005A3D2A" w:rsidRPr="00C95888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5715D761" w14:textId="25358D08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7BF47588" w14:textId="7F70AA1D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5A3D2A">
              <w:rPr>
                <w:rFonts w:ascii="Arial" w:hAnsi="Arial" w:cs="Arial"/>
                <w:sz w:val="20"/>
                <w:szCs w:val="20"/>
                <w:lang w:val="en-US"/>
              </w:rPr>
              <w:t>0.83;2.96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6C4DE5AE" w14:textId="4E0B6F89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</w:tcPr>
          <w:p w14:paraId="0371270C" w14:textId="36CC8660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26F39AF4" w14:textId="0ED940D9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A8C40D4" w14:textId="18339B4B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2102AF06" w14:textId="77777777" w:rsidTr="00755350">
        <w:trPr>
          <w:trHeight w:val="227"/>
        </w:trPr>
        <w:tc>
          <w:tcPr>
            <w:tcW w:w="2553" w:type="dxa"/>
            <w:noWrap/>
          </w:tcPr>
          <w:p w14:paraId="119656CC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Etiology of liver disease</w:t>
            </w:r>
          </w:p>
        </w:tc>
        <w:tc>
          <w:tcPr>
            <w:tcW w:w="562" w:type="dxa"/>
          </w:tcPr>
          <w:p w14:paraId="4F8C872E" w14:textId="3CA03FEF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5D2ADCF4" w14:textId="547788D2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506B7666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14:paraId="45AA0743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</w:tcPr>
          <w:p w14:paraId="26E577DF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4C347A61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447C950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5026D" w:rsidRPr="00610AE3" w14:paraId="2074F48E" w14:textId="77777777" w:rsidTr="00755350">
        <w:trPr>
          <w:trHeight w:val="227"/>
        </w:trPr>
        <w:tc>
          <w:tcPr>
            <w:tcW w:w="2553" w:type="dxa"/>
            <w:noWrap/>
          </w:tcPr>
          <w:p w14:paraId="5FD37B3C" w14:textId="3DAE8B13" w:rsidR="00A5026D" w:rsidRPr="00C95888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NASH</w:t>
            </w:r>
          </w:p>
        </w:tc>
        <w:tc>
          <w:tcPr>
            <w:tcW w:w="562" w:type="dxa"/>
          </w:tcPr>
          <w:p w14:paraId="4F2B9B51" w14:textId="294EF9C6" w:rsidR="00A5026D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02" w:type="dxa"/>
          </w:tcPr>
          <w:p w14:paraId="56F24931" w14:textId="2B97B685" w:rsidR="00A5026D" w:rsidRPr="00610AE3" w:rsidRDefault="00A5026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53" w:type="dxa"/>
          </w:tcPr>
          <w:p w14:paraId="27EEC3AE" w14:textId="77777777" w:rsidR="00A5026D" w:rsidRPr="00610AE3" w:rsidRDefault="00A5026D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14:paraId="0DD5ACC0" w14:textId="77777777" w:rsidR="00A5026D" w:rsidRPr="00610AE3" w:rsidRDefault="00A5026D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</w:tcPr>
          <w:p w14:paraId="5951009D" w14:textId="77777777" w:rsidR="00A5026D" w:rsidRPr="00610AE3" w:rsidRDefault="00A5026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13917016" w14:textId="77777777" w:rsidR="00A5026D" w:rsidRPr="00610AE3" w:rsidRDefault="00A5026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4D85C8CB" w14:textId="77777777" w:rsidR="00A5026D" w:rsidRPr="00610AE3" w:rsidRDefault="00A5026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258645EB" w14:textId="77777777" w:rsidTr="00755350">
        <w:trPr>
          <w:trHeight w:val="227"/>
        </w:trPr>
        <w:tc>
          <w:tcPr>
            <w:tcW w:w="2553" w:type="dxa"/>
            <w:noWrap/>
          </w:tcPr>
          <w:p w14:paraId="7F012C0D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B</w:t>
            </w:r>
          </w:p>
        </w:tc>
        <w:tc>
          <w:tcPr>
            <w:tcW w:w="562" w:type="dxa"/>
          </w:tcPr>
          <w:p w14:paraId="6B03FBBC" w14:textId="4990B303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02" w:type="dxa"/>
          </w:tcPr>
          <w:p w14:paraId="12DD55CF" w14:textId="3951F90C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253" w:type="dxa"/>
          </w:tcPr>
          <w:p w14:paraId="50319913" w14:textId="70810E8A" w:rsidR="005A3D2A" w:rsidRPr="00A5026D" w:rsidRDefault="005A3D2A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A5026D" w:rsidRPr="00A5026D">
              <w:rPr>
                <w:rFonts w:ascii="Arial" w:hAnsi="Arial" w:cs="Arial"/>
                <w:sz w:val="20"/>
                <w:szCs w:val="20"/>
                <w:lang w:val="en-US"/>
              </w:rPr>
              <w:t>0.34;4.74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19CA548F" w14:textId="5CA05CD7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621" w:type="dxa"/>
          </w:tcPr>
          <w:p w14:paraId="021A9F96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5268E25B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CC0A4FD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43B91447" w14:textId="77777777" w:rsidTr="00755350">
        <w:trPr>
          <w:trHeight w:val="227"/>
        </w:trPr>
        <w:tc>
          <w:tcPr>
            <w:tcW w:w="2553" w:type="dxa"/>
            <w:noWrap/>
          </w:tcPr>
          <w:p w14:paraId="2B351134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C</w:t>
            </w:r>
          </w:p>
        </w:tc>
        <w:tc>
          <w:tcPr>
            <w:tcW w:w="562" w:type="dxa"/>
          </w:tcPr>
          <w:p w14:paraId="2DE1C0A6" w14:textId="0A41D7F5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02" w:type="dxa"/>
          </w:tcPr>
          <w:p w14:paraId="48A86217" w14:textId="2B52DAA4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53" w:type="dxa"/>
          </w:tcPr>
          <w:p w14:paraId="7EC7F8A0" w14:textId="4DF9FFA3" w:rsidR="005A3D2A" w:rsidRPr="00A5026D" w:rsidRDefault="005A3D2A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A5026D" w:rsidRPr="00A5026D">
              <w:rPr>
                <w:rFonts w:ascii="Arial" w:hAnsi="Arial" w:cs="Arial"/>
                <w:sz w:val="20"/>
                <w:szCs w:val="20"/>
                <w:lang w:val="en-US"/>
              </w:rPr>
              <w:t>0.40;3.70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5899FE05" w14:textId="44BD662B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621" w:type="dxa"/>
          </w:tcPr>
          <w:p w14:paraId="26B2F53D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3A76DC75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7CF4504A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6AABFF16" w14:textId="77777777" w:rsidTr="00755350">
        <w:trPr>
          <w:trHeight w:val="227"/>
        </w:trPr>
        <w:tc>
          <w:tcPr>
            <w:tcW w:w="2553" w:type="dxa"/>
            <w:noWrap/>
          </w:tcPr>
          <w:p w14:paraId="2E4BC920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lcohol</w:t>
            </w:r>
          </w:p>
        </w:tc>
        <w:tc>
          <w:tcPr>
            <w:tcW w:w="562" w:type="dxa"/>
          </w:tcPr>
          <w:p w14:paraId="2C6FA898" w14:textId="65DC5E9A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02" w:type="dxa"/>
          </w:tcPr>
          <w:p w14:paraId="52A38C22" w14:textId="14246C80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253" w:type="dxa"/>
          </w:tcPr>
          <w:p w14:paraId="6743E80A" w14:textId="726EB88B" w:rsidR="005A3D2A" w:rsidRPr="00A5026D" w:rsidRDefault="005A3D2A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A5026D" w:rsidRPr="00A5026D">
              <w:rPr>
                <w:rFonts w:ascii="Arial" w:hAnsi="Arial" w:cs="Arial"/>
                <w:sz w:val="20"/>
                <w:szCs w:val="20"/>
                <w:lang w:val="en-US"/>
              </w:rPr>
              <w:t>0.70;6.09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3329B2DB" w14:textId="5B295F90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621" w:type="dxa"/>
          </w:tcPr>
          <w:p w14:paraId="61BF52A0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3D1A084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C079A02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16CBD9D7" w14:textId="77777777" w:rsidTr="00755350">
        <w:trPr>
          <w:trHeight w:val="227"/>
        </w:trPr>
        <w:tc>
          <w:tcPr>
            <w:tcW w:w="2553" w:type="dxa"/>
            <w:noWrap/>
          </w:tcPr>
          <w:p w14:paraId="6365F051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Other</w:t>
            </w:r>
          </w:p>
        </w:tc>
        <w:tc>
          <w:tcPr>
            <w:tcW w:w="562" w:type="dxa"/>
          </w:tcPr>
          <w:p w14:paraId="58C140E5" w14:textId="52262398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2" w:type="dxa"/>
          </w:tcPr>
          <w:p w14:paraId="08E3797F" w14:textId="09E43740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53" w:type="dxa"/>
          </w:tcPr>
          <w:p w14:paraId="19B8AA9F" w14:textId="50F9B619" w:rsidR="005A3D2A" w:rsidRPr="00A5026D" w:rsidRDefault="00A5026D" w:rsidP="00A502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38" w:type="dxa"/>
          </w:tcPr>
          <w:p w14:paraId="5C76530D" w14:textId="6AB6580B" w:rsidR="005A3D2A" w:rsidRPr="00A5026D" w:rsidRDefault="00A5026D" w:rsidP="00A5026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26D">
              <w:rPr>
                <w:rFonts w:ascii="Arial" w:hAnsi="Arial" w:cs="Arial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621" w:type="dxa"/>
          </w:tcPr>
          <w:p w14:paraId="425D09E4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6514673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77085C5A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17E62001" w14:textId="77777777" w:rsidTr="00755350">
        <w:trPr>
          <w:trHeight w:val="227"/>
        </w:trPr>
        <w:tc>
          <w:tcPr>
            <w:tcW w:w="2553" w:type="dxa"/>
            <w:noWrap/>
          </w:tcPr>
          <w:p w14:paraId="2570CB5F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AFP level (ng/mL) </w:t>
            </w:r>
          </w:p>
        </w:tc>
        <w:tc>
          <w:tcPr>
            <w:tcW w:w="562" w:type="dxa"/>
          </w:tcPr>
          <w:p w14:paraId="7336D32D" w14:textId="35CDEF84" w:rsidR="005A3D2A" w:rsidRPr="00610AE3" w:rsidRDefault="00CB0DA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02" w:type="dxa"/>
          </w:tcPr>
          <w:p w14:paraId="1950531F" w14:textId="30C3FFF4" w:rsidR="005A3D2A" w:rsidRPr="005E1F63" w:rsidRDefault="005E1F63" w:rsidP="005E1F6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1F63">
              <w:rPr>
                <w:rFonts w:ascii="Arial" w:hAnsi="Arial" w:cs="Arial"/>
                <w:sz w:val="20"/>
                <w:szCs w:val="20"/>
                <w:lang w:val="en-US"/>
              </w:rPr>
              <w:t>1.00-1.00</w:t>
            </w:r>
          </w:p>
        </w:tc>
        <w:tc>
          <w:tcPr>
            <w:tcW w:w="1253" w:type="dxa"/>
          </w:tcPr>
          <w:p w14:paraId="399183C9" w14:textId="090B0759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]</w:t>
            </w:r>
          </w:p>
        </w:tc>
        <w:tc>
          <w:tcPr>
            <w:tcW w:w="938" w:type="dxa"/>
          </w:tcPr>
          <w:p w14:paraId="1E79805A" w14:textId="24B0B24F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621" w:type="dxa"/>
          </w:tcPr>
          <w:p w14:paraId="363DB75D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78B04D3D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E9010ED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4F7B7297" w14:textId="77777777" w:rsidTr="00755350">
        <w:trPr>
          <w:trHeight w:val="227"/>
        </w:trPr>
        <w:tc>
          <w:tcPr>
            <w:tcW w:w="2553" w:type="dxa"/>
            <w:noWrap/>
          </w:tcPr>
          <w:p w14:paraId="726679E9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Child-Pugh class B </w:t>
            </w:r>
          </w:p>
        </w:tc>
        <w:tc>
          <w:tcPr>
            <w:tcW w:w="562" w:type="dxa"/>
          </w:tcPr>
          <w:p w14:paraId="605FDEA5" w14:textId="1AFD8B9E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</w:tcPr>
          <w:p w14:paraId="58ED5BA6" w14:textId="0521352E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253" w:type="dxa"/>
          </w:tcPr>
          <w:p w14:paraId="24E1C4E0" w14:textId="5645596C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5E1F63" w:rsidRPr="00610AE3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5E1F63" w:rsidRPr="00610AE3">
              <w:rPr>
                <w:rFonts w:ascii="Arial" w:hAnsi="Arial" w:cs="Arial"/>
                <w:sz w:val="20"/>
                <w:szCs w:val="20"/>
                <w:lang w:val="en-US"/>
              </w:rPr>
              <w:t>10.36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044A897D" w14:textId="770E1854" w:rsidR="005A3D2A" w:rsidRPr="00610AE3" w:rsidRDefault="005E1F6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21" w:type="dxa"/>
          </w:tcPr>
          <w:p w14:paraId="3A893828" w14:textId="06CBC6E8" w:rsidR="005A3D2A" w:rsidRPr="00610AE3" w:rsidRDefault="004E6CA6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4.65</w:t>
            </w:r>
          </w:p>
        </w:tc>
        <w:tc>
          <w:tcPr>
            <w:tcW w:w="1162" w:type="dxa"/>
          </w:tcPr>
          <w:p w14:paraId="3D3C35C4" w14:textId="05834F26" w:rsidR="005A3D2A" w:rsidRPr="00610AE3" w:rsidRDefault="00314DD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4E6CA6" w:rsidRPr="00610AE3">
              <w:rPr>
                <w:rFonts w:ascii="Arial" w:hAnsi="Arial" w:cs="Arial"/>
                <w:sz w:val="20"/>
                <w:szCs w:val="20"/>
                <w:lang w:val="en-US"/>
              </w:rPr>
              <w:t>1.60;13.51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811" w:type="dxa"/>
          </w:tcPr>
          <w:p w14:paraId="49E774DF" w14:textId="383413CA" w:rsidR="005A3D2A" w:rsidRPr="00610AE3" w:rsidRDefault="004E6CA6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5A3D2A" w:rsidRPr="00610AE3" w14:paraId="6CBFE9FA" w14:textId="77777777" w:rsidTr="00755350">
        <w:trPr>
          <w:trHeight w:val="227"/>
        </w:trPr>
        <w:tc>
          <w:tcPr>
            <w:tcW w:w="2553" w:type="dxa"/>
            <w:noWrap/>
          </w:tcPr>
          <w:p w14:paraId="4DE7F40E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Solitary nodule</w:t>
            </w:r>
          </w:p>
        </w:tc>
        <w:tc>
          <w:tcPr>
            <w:tcW w:w="562" w:type="dxa"/>
          </w:tcPr>
          <w:p w14:paraId="568A97D3" w14:textId="1917C2BD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1DEF5238" w14:textId="61724F98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53" w:type="dxa"/>
          </w:tcPr>
          <w:p w14:paraId="0131FCA6" w14:textId="707DC839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0.39;1.62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75B618A9" w14:textId="25E787FE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621" w:type="dxa"/>
          </w:tcPr>
          <w:p w14:paraId="65DCF99D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6960E8E7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45D3E333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0CB0E529" w14:textId="77777777" w:rsidTr="00755350">
        <w:trPr>
          <w:trHeight w:val="227"/>
        </w:trPr>
        <w:tc>
          <w:tcPr>
            <w:tcW w:w="2553" w:type="dxa"/>
            <w:noWrap/>
          </w:tcPr>
          <w:p w14:paraId="197FFC7B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Tumor size (cm)</w:t>
            </w:r>
          </w:p>
        </w:tc>
        <w:tc>
          <w:tcPr>
            <w:tcW w:w="562" w:type="dxa"/>
          </w:tcPr>
          <w:p w14:paraId="5E05BA72" w14:textId="4EE4E428" w:rsidR="005A3D2A" w:rsidRPr="00610AE3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1CCE975C" w14:textId="31F07AAE" w:rsidR="005A3D2A" w:rsidRPr="00610AE3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53" w:type="dxa"/>
          </w:tcPr>
          <w:p w14:paraId="3C916622" w14:textId="1D3D1F1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101785" w:rsidRPr="00610AE3">
              <w:rPr>
                <w:rFonts w:ascii="Arial" w:hAnsi="Arial" w:cs="Arial"/>
                <w:sz w:val="20"/>
                <w:szCs w:val="20"/>
                <w:lang w:val="en-US"/>
              </w:rPr>
              <w:t>0.95;1.06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31080BA8" w14:textId="13EFAFA8" w:rsidR="005A3D2A" w:rsidRPr="00610AE3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621" w:type="dxa"/>
          </w:tcPr>
          <w:p w14:paraId="1CB3F5B0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3EE5299E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787A7394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52A129C4" w14:textId="77777777" w:rsidTr="00755350">
        <w:trPr>
          <w:trHeight w:val="227"/>
        </w:trPr>
        <w:tc>
          <w:tcPr>
            <w:tcW w:w="2553" w:type="dxa"/>
            <w:noWrap/>
          </w:tcPr>
          <w:p w14:paraId="79541B0D" w14:textId="7A5FD696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E5C">
              <w:rPr>
                <w:rFonts w:ascii="Arial" w:hAnsi="Arial" w:cs="Arial"/>
                <w:sz w:val="20"/>
                <w:szCs w:val="20"/>
                <w:lang w:val="en-US"/>
              </w:rPr>
              <w:t xml:space="preserve">BCLC stage </w:t>
            </w:r>
            <w:r w:rsidR="00C33D3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62" w:type="dxa"/>
          </w:tcPr>
          <w:p w14:paraId="2A9EB4AA" w14:textId="4DC268B8" w:rsidR="005A3D2A" w:rsidRPr="00610AE3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2585A9D0" w14:textId="077CB9FF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53" w:type="dxa"/>
          </w:tcPr>
          <w:p w14:paraId="13D0520E" w14:textId="3F145051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  <w:r w:rsidR="00C33D37" w:rsidRPr="005A3D2A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39E88D1F" w14:textId="7D00E329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621" w:type="dxa"/>
          </w:tcPr>
          <w:p w14:paraId="297AB448" w14:textId="7D7E2B66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6362F5B6" w14:textId="37616245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67932DD" w14:textId="3D27B541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2C08369C" w14:textId="77777777" w:rsidTr="00755350">
        <w:trPr>
          <w:trHeight w:val="227"/>
        </w:trPr>
        <w:tc>
          <w:tcPr>
            <w:tcW w:w="2553" w:type="dxa"/>
            <w:noWrap/>
          </w:tcPr>
          <w:p w14:paraId="0BCC2A1C" w14:textId="77777777" w:rsidR="005A3D2A" w:rsidRPr="00C95888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Atypical pattern of tumor enhancement</w:t>
            </w:r>
          </w:p>
        </w:tc>
        <w:tc>
          <w:tcPr>
            <w:tcW w:w="562" w:type="dxa"/>
          </w:tcPr>
          <w:p w14:paraId="327828D9" w14:textId="709FAB3A" w:rsidR="005A3D2A" w:rsidRPr="00610AE3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46C3DAE8" w14:textId="3878C423" w:rsidR="005A3D2A" w:rsidRPr="00610AE3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53" w:type="dxa"/>
          </w:tcPr>
          <w:p w14:paraId="62B1DA75" w14:textId="245D1220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FF761D" w:rsidRPr="00610AE3">
              <w:rPr>
                <w:rFonts w:ascii="Arial" w:hAnsi="Arial" w:cs="Arial"/>
                <w:sz w:val="20"/>
                <w:szCs w:val="20"/>
                <w:lang w:val="en-US"/>
              </w:rPr>
              <w:t>0.13;2.32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5C16B516" w14:textId="2B0B2314" w:rsidR="005A3D2A" w:rsidRPr="00610AE3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621" w:type="dxa"/>
          </w:tcPr>
          <w:p w14:paraId="6E2DED1F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72EEC02F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4C4FCA14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0B204C57" w14:textId="77777777" w:rsidTr="00755350">
        <w:trPr>
          <w:trHeight w:val="227"/>
        </w:trPr>
        <w:tc>
          <w:tcPr>
            <w:tcW w:w="2553" w:type="dxa"/>
            <w:noWrap/>
          </w:tcPr>
          <w:p w14:paraId="5223D43D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Non-smooth tumor margin </w:t>
            </w:r>
          </w:p>
        </w:tc>
        <w:tc>
          <w:tcPr>
            <w:tcW w:w="562" w:type="dxa"/>
          </w:tcPr>
          <w:p w14:paraId="439212A2" w14:textId="5FAAC5B2" w:rsidR="005A3D2A" w:rsidRPr="00610AE3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55E1AEF6" w14:textId="67647AF8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253" w:type="dxa"/>
          </w:tcPr>
          <w:p w14:paraId="4E01F29A" w14:textId="2F04D626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0.70;3.07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3BC4D29D" w14:textId="153BE4DE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621" w:type="dxa"/>
          </w:tcPr>
          <w:p w14:paraId="08D0B49E" w14:textId="6C53F511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49ADD43C" w14:textId="61DC9FD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2CB3DC89" w14:textId="2E03C656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301725A3" w14:textId="77777777" w:rsidTr="00755350">
        <w:trPr>
          <w:trHeight w:val="227"/>
        </w:trPr>
        <w:tc>
          <w:tcPr>
            <w:tcW w:w="2553" w:type="dxa"/>
            <w:noWrap/>
          </w:tcPr>
          <w:p w14:paraId="711D4D8A" w14:textId="77777777" w:rsidR="005A3D2A" w:rsidRPr="00C95888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Tumor capsule </w:t>
            </w:r>
          </w:p>
        </w:tc>
        <w:tc>
          <w:tcPr>
            <w:tcW w:w="562" w:type="dxa"/>
          </w:tcPr>
          <w:p w14:paraId="0C34A038" w14:textId="5ED253AE" w:rsidR="005A3D2A" w:rsidRPr="00C95888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59F34C33" w14:textId="6DAD5E85" w:rsidR="005A3D2A" w:rsidRPr="00C95888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53" w:type="dxa"/>
          </w:tcPr>
          <w:p w14:paraId="65BF21C8" w14:textId="2D006FD1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FF761D" w:rsidRPr="00610AE3">
              <w:rPr>
                <w:rFonts w:ascii="Arial" w:hAnsi="Arial" w:cs="Arial"/>
                <w:sz w:val="20"/>
                <w:szCs w:val="20"/>
                <w:lang w:val="en-US"/>
              </w:rPr>
              <w:t>0.32;1.11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707FED04" w14:textId="2B2DC423" w:rsidR="005A3D2A" w:rsidRPr="00C95888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21" w:type="dxa"/>
          </w:tcPr>
          <w:p w14:paraId="76B499DA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97F3383" w14:textId="77777777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FE7F10B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0D3E1268" w14:textId="77777777" w:rsidTr="00755350">
        <w:trPr>
          <w:trHeight w:val="227"/>
        </w:trPr>
        <w:tc>
          <w:tcPr>
            <w:tcW w:w="2553" w:type="dxa"/>
            <w:noWrap/>
          </w:tcPr>
          <w:p w14:paraId="030BB4C3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bnormal  vascular</w:t>
            </w:r>
            <w:proofErr w:type="gramEnd"/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 xml:space="preserve"> peritumoral enhancement</w:t>
            </w:r>
          </w:p>
        </w:tc>
        <w:tc>
          <w:tcPr>
            <w:tcW w:w="562" w:type="dxa"/>
          </w:tcPr>
          <w:p w14:paraId="73224872" w14:textId="54E48F3A" w:rsidR="005A3D2A" w:rsidRPr="00C95888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054232AF" w14:textId="77025BB9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53" w:type="dxa"/>
          </w:tcPr>
          <w:p w14:paraId="579F11F4" w14:textId="5896968E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101785" w:rsidRPr="00610AE3">
              <w:rPr>
                <w:rFonts w:ascii="Arial" w:hAnsi="Arial" w:cs="Arial"/>
                <w:sz w:val="20"/>
                <w:szCs w:val="20"/>
                <w:lang w:val="en-US"/>
              </w:rPr>
              <w:t>0.10;1.74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0C80A831" w14:textId="1A667E04" w:rsidR="005A3D2A" w:rsidRPr="00610AE3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621" w:type="dxa"/>
          </w:tcPr>
          <w:p w14:paraId="3EC11E84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11BC8912" w14:textId="77777777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08E32639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3D2E7B16" w14:textId="77777777" w:rsidTr="00755350">
        <w:trPr>
          <w:trHeight w:val="227"/>
        </w:trPr>
        <w:tc>
          <w:tcPr>
            <w:tcW w:w="2553" w:type="dxa"/>
            <w:noWrap/>
          </w:tcPr>
          <w:p w14:paraId="2154CE04" w14:textId="77777777" w:rsidR="005A3D2A" w:rsidRPr="00C95888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 xml:space="preserve">Irregular circumferential 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562" w:type="dxa"/>
          </w:tcPr>
          <w:p w14:paraId="4D7025B3" w14:textId="722EAED8" w:rsidR="005A3D2A" w:rsidRPr="00C95888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62633159" w14:textId="03F69BDE" w:rsidR="005A3D2A" w:rsidRPr="00610AE3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53" w:type="dxa"/>
          </w:tcPr>
          <w:p w14:paraId="1268FDB3" w14:textId="6B413E1C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101785" w:rsidRPr="00610AE3">
              <w:rPr>
                <w:rFonts w:ascii="Arial" w:hAnsi="Arial" w:cs="Arial"/>
                <w:sz w:val="20"/>
                <w:szCs w:val="20"/>
                <w:lang w:val="en-US"/>
              </w:rPr>
              <w:t>0.32;1.11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60D971C0" w14:textId="57C10B8B" w:rsidR="005A3D2A" w:rsidRPr="00610AE3" w:rsidRDefault="00101785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21" w:type="dxa"/>
          </w:tcPr>
          <w:p w14:paraId="10EDB5A9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A5EBEE2" w14:textId="77777777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FCD9733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35C0C81B" w14:textId="77777777" w:rsidTr="00755350">
        <w:trPr>
          <w:trHeight w:val="227"/>
        </w:trPr>
        <w:tc>
          <w:tcPr>
            <w:tcW w:w="2553" w:type="dxa"/>
            <w:noWrap/>
          </w:tcPr>
          <w:p w14:paraId="3B34C2B3" w14:textId="77777777" w:rsidR="005A3D2A" w:rsidRPr="00C95888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Peri-vascular location</w:t>
            </w:r>
          </w:p>
        </w:tc>
        <w:tc>
          <w:tcPr>
            <w:tcW w:w="562" w:type="dxa"/>
          </w:tcPr>
          <w:p w14:paraId="721E2058" w14:textId="0A3858A2" w:rsidR="005A3D2A" w:rsidRPr="00C95888" w:rsidRDefault="00FF761D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08CBCF93" w14:textId="78BEFB3A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53" w:type="dxa"/>
          </w:tcPr>
          <w:p w14:paraId="0DE6FAC5" w14:textId="21622BBA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0.52;1.96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712F0C2A" w14:textId="01813564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621" w:type="dxa"/>
          </w:tcPr>
          <w:p w14:paraId="34F294BB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59408BF2" w14:textId="1E7A4A30" w:rsidR="005A3D2A" w:rsidRPr="00C95888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C459DBB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7E75B7F7" w14:textId="77777777" w:rsidTr="00755350">
        <w:trPr>
          <w:trHeight w:val="227"/>
        </w:trPr>
        <w:tc>
          <w:tcPr>
            <w:tcW w:w="2553" w:type="dxa"/>
            <w:noWrap/>
          </w:tcPr>
          <w:p w14:paraId="3FC97DFD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MTM subtype</w:t>
            </w:r>
          </w:p>
        </w:tc>
        <w:tc>
          <w:tcPr>
            <w:tcW w:w="562" w:type="dxa"/>
          </w:tcPr>
          <w:p w14:paraId="2FF32602" w14:textId="7EEBA683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1E05DF10" w14:textId="48D3D06B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253" w:type="dxa"/>
          </w:tcPr>
          <w:p w14:paraId="624B3576" w14:textId="1413AB74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1.46;6.95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7A4EE919" w14:textId="36085FF8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21" w:type="dxa"/>
          </w:tcPr>
          <w:p w14:paraId="4051603D" w14:textId="629255C6" w:rsidR="005A3D2A" w:rsidRPr="00610AE3" w:rsidRDefault="004E6CA6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162" w:type="dxa"/>
          </w:tcPr>
          <w:p w14:paraId="0CE5DD41" w14:textId="24377DB6" w:rsidR="005A3D2A" w:rsidRPr="00610AE3" w:rsidRDefault="0099160C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4E6CA6" w:rsidRPr="00610AE3">
              <w:rPr>
                <w:rFonts w:ascii="Arial" w:hAnsi="Arial" w:cs="Arial"/>
                <w:sz w:val="20"/>
                <w:szCs w:val="20"/>
                <w:lang w:val="en-US"/>
              </w:rPr>
              <w:t>1.10;6.47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811" w:type="dxa"/>
          </w:tcPr>
          <w:p w14:paraId="6965B8F7" w14:textId="4186C471" w:rsidR="005A3D2A" w:rsidRPr="00610AE3" w:rsidRDefault="004E6CA6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</w:tr>
      <w:tr w:rsidR="005A3D2A" w:rsidRPr="00610AE3" w14:paraId="4E0BFFEA" w14:textId="77777777" w:rsidTr="00755350">
        <w:trPr>
          <w:trHeight w:val="227"/>
        </w:trPr>
        <w:tc>
          <w:tcPr>
            <w:tcW w:w="2553" w:type="dxa"/>
            <w:noWrap/>
          </w:tcPr>
          <w:p w14:paraId="051F6F94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Edmondson grade 1 or 2</w:t>
            </w:r>
          </w:p>
        </w:tc>
        <w:tc>
          <w:tcPr>
            <w:tcW w:w="562" w:type="dxa"/>
          </w:tcPr>
          <w:p w14:paraId="22082329" w14:textId="6EAB3CF7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02" w:type="dxa"/>
          </w:tcPr>
          <w:p w14:paraId="2D399DAF" w14:textId="3A4EC2F9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53" w:type="dxa"/>
          </w:tcPr>
          <w:p w14:paraId="1663087C" w14:textId="4567FD5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0.40 ;1.49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70494294" w14:textId="7CE5505C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621" w:type="dxa"/>
          </w:tcPr>
          <w:p w14:paraId="458C172F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2A6243D0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6D03EF5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1779CAFD" w14:textId="77777777" w:rsidTr="00755350">
        <w:trPr>
          <w:trHeight w:val="227"/>
        </w:trPr>
        <w:tc>
          <w:tcPr>
            <w:tcW w:w="2553" w:type="dxa"/>
            <w:noWrap/>
          </w:tcPr>
          <w:p w14:paraId="6C50CDDC" w14:textId="77777777" w:rsidR="005A3D2A" w:rsidRPr="00C95888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Biliary marker expression</w:t>
            </w:r>
          </w:p>
        </w:tc>
        <w:tc>
          <w:tcPr>
            <w:tcW w:w="562" w:type="dxa"/>
          </w:tcPr>
          <w:p w14:paraId="72F64F54" w14:textId="60029D86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802" w:type="dxa"/>
          </w:tcPr>
          <w:p w14:paraId="6E4E449F" w14:textId="1A8445B2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53" w:type="dxa"/>
          </w:tcPr>
          <w:p w14:paraId="4BAB7262" w14:textId="7B469CEA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0.57;4.54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</w:tcPr>
          <w:p w14:paraId="0B5005BA" w14:textId="07EB2181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621" w:type="dxa"/>
          </w:tcPr>
          <w:p w14:paraId="17F8682B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2FC10AEB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BCCB649" w14:textId="77777777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3D2A" w:rsidRPr="00610AE3" w14:paraId="5AFE4F3C" w14:textId="77777777" w:rsidTr="00993C61">
        <w:trPr>
          <w:trHeight w:val="227"/>
        </w:trPr>
        <w:tc>
          <w:tcPr>
            <w:tcW w:w="2553" w:type="dxa"/>
            <w:noWrap/>
          </w:tcPr>
          <w:p w14:paraId="366D15CA" w14:textId="77777777" w:rsidR="005A3D2A" w:rsidRPr="00610AE3" w:rsidRDefault="005A3D2A" w:rsidP="005A3D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AIR</w:t>
            </w:r>
          </w:p>
        </w:tc>
        <w:tc>
          <w:tcPr>
            <w:tcW w:w="562" w:type="dxa"/>
          </w:tcPr>
          <w:p w14:paraId="11E9C3F9" w14:textId="05EAB677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802" w:type="dxa"/>
          </w:tcPr>
          <w:p w14:paraId="500FD5E9" w14:textId="60689696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253" w:type="dxa"/>
          </w:tcPr>
          <w:p w14:paraId="0A8E3D2A" w14:textId="30AE00FA" w:rsidR="005A3D2A" w:rsidRPr="00610AE3" w:rsidRDefault="005A3D2A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C33D37" w:rsidRPr="00610AE3">
              <w:rPr>
                <w:rFonts w:ascii="Arial" w:hAnsi="Arial" w:cs="Arial"/>
                <w:sz w:val="20"/>
                <w:szCs w:val="20"/>
                <w:lang w:val="en-US"/>
              </w:rPr>
              <w:t>1.31-6.37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38" w:type="dxa"/>
            <w:vAlign w:val="center"/>
          </w:tcPr>
          <w:p w14:paraId="0DCD2EDB" w14:textId="037D20CC" w:rsidR="005A3D2A" w:rsidRPr="00610AE3" w:rsidRDefault="00C33D37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21" w:type="dxa"/>
          </w:tcPr>
          <w:p w14:paraId="138B3CB0" w14:textId="61BCDB9E" w:rsidR="005A3D2A" w:rsidRPr="00610AE3" w:rsidRDefault="00610AE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162" w:type="dxa"/>
          </w:tcPr>
          <w:p w14:paraId="5FA3D718" w14:textId="2811F398" w:rsidR="005A3D2A" w:rsidRPr="00610AE3" w:rsidRDefault="00610AE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87;5.73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811" w:type="dxa"/>
          </w:tcPr>
          <w:p w14:paraId="2B7FA589" w14:textId="4C304CB5" w:rsidR="005A3D2A" w:rsidRPr="00610AE3" w:rsidRDefault="00610AE3" w:rsidP="005A3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0AE3">
              <w:rPr>
                <w:rFonts w:ascii="Arial" w:hAnsi="Arial" w:cs="Arial"/>
                <w:sz w:val="20"/>
                <w:szCs w:val="20"/>
                <w:lang w:val="en-US"/>
              </w:rPr>
              <w:t>0.093</w:t>
            </w:r>
          </w:p>
        </w:tc>
      </w:tr>
    </w:tbl>
    <w:p w14:paraId="177513AB" w14:textId="77777777" w:rsidR="003634F5" w:rsidRPr="00610AE3" w:rsidRDefault="003634F5">
      <w:pPr>
        <w:rPr>
          <w:rFonts w:ascii="Arial" w:hAnsi="Arial" w:cs="Arial"/>
          <w:sz w:val="20"/>
          <w:szCs w:val="20"/>
          <w:lang w:val="en-US"/>
        </w:rPr>
      </w:pPr>
    </w:p>
    <w:sectPr w:rsidR="003634F5" w:rsidRPr="00610A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D3"/>
    <w:rsid w:val="000101F6"/>
    <w:rsid w:val="000530EF"/>
    <w:rsid w:val="00101785"/>
    <w:rsid w:val="00314DDA"/>
    <w:rsid w:val="003634F5"/>
    <w:rsid w:val="004E6CA6"/>
    <w:rsid w:val="00515F22"/>
    <w:rsid w:val="005A3D2A"/>
    <w:rsid w:val="005E1F63"/>
    <w:rsid w:val="00610AE3"/>
    <w:rsid w:val="006562D3"/>
    <w:rsid w:val="00755350"/>
    <w:rsid w:val="0080548F"/>
    <w:rsid w:val="008D1DA0"/>
    <w:rsid w:val="0099160C"/>
    <w:rsid w:val="00A5026D"/>
    <w:rsid w:val="00B037B5"/>
    <w:rsid w:val="00B71BE6"/>
    <w:rsid w:val="00C33D37"/>
    <w:rsid w:val="00C965CF"/>
    <w:rsid w:val="00CB0DA3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3BB0EC"/>
  <w15:chartTrackingRefBased/>
  <w15:docId w15:val="{389CFF5F-562F-544B-BDC1-37EF4E00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2D3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6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8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836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953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36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13T17:11:00Z</dcterms:created>
  <dcterms:modified xsi:type="dcterms:W3CDTF">2022-09-13T17:11:00Z</dcterms:modified>
</cp:coreProperties>
</file>